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0E26" w:rsidRDefault="006A67D3" w:rsidP="00710E26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Figure </w:t>
      </w:r>
      <w:r w:rsidR="00710E26" w:rsidRPr="00FC4D0F">
        <w:rPr>
          <w:rFonts w:ascii="Arial" w:hAnsi="Arial" w:cs="Arial"/>
          <w:b/>
          <w:sz w:val="22"/>
          <w:szCs w:val="22"/>
        </w:rPr>
        <w:t>2</w:t>
      </w:r>
      <w:r>
        <w:rPr>
          <w:rFonts w:ascii="Arial" w:hAnsi="Arial" w:cs="Arial"/>
          <w:b/>
          <w:sz w:val="22"/>
          <w:szCs w:val="22"/>
        </w:rPr>
        <w:t>-figure supplement 2</w:t>
      </w:r>
      <w:r w:rsidR="00710E26" w:rsidRPr="00FC4D0F">
        <w:rPr>
          <w:rFonts w:ascii="Arial" w:hAnsi="Arial" w:cs="Arial"/>
          <w:b/>
          <w:sz w:val="22"/>
          <w:szCs w:val="22"/>
        </w:rPr>
        <w:t xml:space="preserve"> – source data </w:t>
      </w:r>
      <w:r w:rsidR="00BB4D82">
        <w:rPr>
          <w:rFonts w:ascii="Arial" w:hAnsi="Arial" w:cs="Arial"/>
          <w:b/>
          <w:sz w:val="22"/>
          <w:szCs w:val="22"/>
        </w:rPr>
        <w:t>1</w:t>
      </w:r>
      <w:bookmarkStart w:id="0" w:name="_GoBack"/>
      <w:bookmarkEnd w:id="0"/>
      <w:r w:rsidR="00710E26" w:rsidRPr="00FC4D0F">
        <w:rPr>
          <w:rFonts w:ascii="Arial" w:hAnsi="Arial" w:cs="Arial"/>
          <w:b/>
          <w:sz w:val="22"/>
          <w:szCs w:val="22"/>
        </w:rPr>
        <w:t xml:space="preserve">: </w:t>
      </w:r>
      <w:r w:rsidR="00710E26">
        <w:rPr>
          <w:rFonts w:ascii="Arial" w:hAnsi="Arial" w:cs="Arial"/>
          <w:sz w:val="22"/>
          <w:szCs w:val="22"/>
        </w:rPr>
        <w:t>T</w:t>
      </w:r>
      <w:r w:rsidR="00710E26" w:rsidRPr="00FC4D0F">
        <w:rPr>
          <w:rFonts w:ascii="Arial" w:hAnsi="Arial" w:cs="Arial"/>
          <w:sz w:val="22"/>
          <w:szCs w:val="22"/>
        </w:rPr>
        <w:t>able</w:t>
      </w:r>
      <w:r w:rsidR="00710E26">
        <w:rPr>
          <w:rFonts w:ascii="Arial" w:hAnsi="Arial" w:cs="Arial"/>
          <w:sz w:val="22"/>
          <w:szCs w:val="22"/>
        </w:rPr>
        <w:t xml:space="preserve"> 1</w:t>
      </w:r>
      <w:r w:rsidR="00710E26" w:rsidRPr="00FC4D0F">
        <w:rPr>
          <w:rFonts w:ascii="Arial" w:hAnsi="Arial" w:cs="Arial"/>
          <w:sz w:val="22"/>
          <w:szCs w:val="22"/>
        </w:rPr>
        <w:t xml:space="preserve"> contains all mean ± </w:t>
      </w:r>
      <w:proofErr w:type="spellStart"/>
      <w:r w:rsidR="00710E26" w:rsidRPr="00FC4D0F">
        <w:rPr>
          <w:rFonts w:ascii="Arial" w:hAnsi="Arial" w:cs="Arial"/>
          <w:sz w:val="22"/>
          <w:szCs w:val="22"/>
        </w:rPr>
        <w:t>s.e.m</w:t>
      </w:r>
      <w:proofErr w:type="spellEnd"/>
      <w:r w:rsidR="00710E26" w:rsidRPr="00FC4D0F">
        <w:rPr>
          <w:rFonts w:ascii="Arial" w:hAnsi="Arial" w:cs="Arial"/>
          <w:sz w:val="22"/>
          <w:szCs w:val="22"/>
        </w:rPr>
        <w:t>. data related to quanti</w:t>
      </w:r>
      <w:r>
        <w:rPr>
          <w:rFonts w:ascii="Arial" w:hAnsi="Arial" w:cs="Arial"/>
          <w:sz w:val="22"/>
          <w:szCs w:val="22"/>
        </w:rPr>
        <w:t xml:space="preserve">fications shown in main Figure </w:t>
      </w:r>
      <w:r w:rsidR="00710E26" w:rsidRPr="00FC4D0F">
        <w:rPr>
          <w:rFonts w:ascii="Arial" w:hAnsi="Arial" w:cs="Arial"/>
          <w:sz w:val="22"/>
          <w:szCs w:val="22"/>
        </w:rPr>
        <w:t>2</w:t>
      </w:r>
      <w:r>
        <w:rPr>
          <w:rFonts w:ascii="Arial" w:hAnsi="Arial" w:cs="Arial"/>
          <w:sz w:val="22"/>
          <w:szCs w:val="22"/>
        </w:rPr>
        <w:t>-figure supplement 2</w:t>
      </w:r>
      <w:r w:rsidR="00710E26" w:rsidRPr="00FC4D0F">
        <w:rPr>
          <w:rFonts w:ascii="Arial" w:hAnsi="Arial" w:cs="Arial"/>
          <w:sz w:val="22"/>
          <w:szCs w:val="22"/>
        </w:rPr>
        <w:t>, sorted by genotype and experimental condition.</w:t>
      </w:r>
    </w:p>
    <w:p w:rsidR="00710E26" w:rsidRDefault="00710E26" w:rsidP="00710E26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:rsidR="00710E26" w:rsidRPr="00710E26" w:rsidRDefault="00710E26" w:rsidP="00710E26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r w:rsidRPr="00710E26">
        <w:rPr>
          <w:rFonts w:ascii="Arial" w:hAnsi="Arial" w:cs="Arial"/>
          <w:b/>
          <w:sz w:val="22"/>
          <w:szCs w:val="22"/>
        </w:rPr>
        <w:t>Table 1</w:t>
      </w:r>
    </w:p>
    <w:p w:rsidR="00710E26" w:rsidRPr="00A930D5" w:rsidRDefault="00710E26" w:rsidP="00710E26">
      <w:pPr>
        <w:rPr>
          <w:rFonts w:ascii="Arial" w:hAnsi="Arial" w:cs="Arial"/>
          <w:sz w:val="20"/>
          <w:szCs w:val="20"/>
        </w:rPr>
      </w:pPr>
    </w:p>
    <w:tbl>
      <w:tblPr>
        <w:tblW w:w="87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0"/>
        <w:gridCol w:w="1600"/>
        <w:gridCol w:w="1740"/>
        <w:gridCol w:w="1700"/>
        <w:gridCol w:w="1800"/>
      </w:tblGrid>
      <w:tr w:rsidR="00710E26" w:rsidRPr="00A930D5" w:rsidTr="007676D0">
        <w:trPr>
          <w:trHeight w:val="30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E26" w:rsidRPr="00A930D5" w:rsidRDefault="00710E26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Figur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S2 </w:t>
            </w: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C,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E26" w:rsidRPr="00A930D5" w:rsidRDefault="00710E26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E26" w:rsidRPr="00A930D5" w:rsidRDefault="00710E26" w:rsidP="007676D0">
            <w:pPr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E26" w:rsidRPr="00A930D5" w:rsidRDefault="00710E26" w:rsidP="007676D0">
            <w:pPr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E26" w:rsidRPr="00A930D5" w:rsidRDefault="00710E26" w:rsidP="007676D0">
            <w:pPr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</w:tr>
      <w:tr w:rsidR="00710E26" w:rsidRPr="00A930D5" w:rsidTr="007676D0">
        <w:trPr>
          <w:trHeight w:val="30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E26" w:rsidRPr="00A930D5" w:rsidRDefault="00710E26" w:rsidP="007676D0">
            <w:pPr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6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E26" w:rsidRPr="00A930D5" w:rsidRDefault="00710E26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ON </w:t>
            </w:r>
            <w:proofErr w:type="spellStart"/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Step</w:t>
            </w:r>
            <w:proofErr w:type="spellEnd"/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Layer</w:t>
            </w: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M1</w:t>
            </w:r>
          </w:p>
        </w:tc>
      </w:tr>
      <w:tr w:rsidR="00710E26" w:rsidRPr="00A930D5" w:rsidTr="007676D0">
        <w:trPr>
          <w:trHeight w:val="30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E26" w:rsidRPr="00A930D5" w:rsidRDefault="00710E26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E26" w:rsidRPr="00A930D5" w:rsidRDefault="00710E26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proofErr w:type="spellStart"/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sham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E26" w:rsidRPr="00A930D5" w:rsidRDefault="00710E26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1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E26" w:rsidRPr="00A930D5" w:rsidRDefault="00710E26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5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E26" w:rsidRPr="00A930D5" w:rsidRDefault="00710E26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100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</w:tr>
      <w:tr w:rsidR="00710E26" w:rsidRPr="00A930D5" w:rsidTr="007676D0">
        <w:trPr>
          <w:trHeight w:val="30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E26" w:rsidRPr="00A930D5" w:rsidRDefault="00710E26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Mi1 &gt;&gt; GCaMP6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E26" w:rsidRPr="00A930D5" w:rsidRDefault="00710E26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740 ± 0.06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E26" w:rsidRPr="00A930D5" w:rsidRDefault="00710E26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445 ± 0.12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E26" w:rsidRPr="00A930D5" w:rsidRDefault="00710E26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072 ± 0.0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E26" w:rsidRPr="00A930D5" w:rsidRDefault="00710E26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-0.170 ± 0.039</w:t>
            </w:r>
          </w:p>
        </w:tc>
      </w:tr>
      <w:tr w:rsidR="00710E26" w:rsidRPr="00A930D5" w:rsidTr="007676D0">
        <w:trPr>
          <w:trHeight w:val="30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E26" w:rsidRPr="00A930D5" w:rsidRDefault="00710E26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Tm3 &gt;&gt; GaMP6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E26" w:rsidRPr="00A930D5" w:rsidRDefault="00710E26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991 ± 0.27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E26" w:rsidRPr="00A930D5" w:rsidRDefault="00710E26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589 ± 0.15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E26" w:rsidRPr="00A930D5" w:rsidRDefault="00710E26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208 ± 0.03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E26" w:rsidRPr="00A930D5" w:rsidRDefault="00710E26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-0.187 ± 0.026</w:t>
            </w:r>
          </w:p>
        </w:tc>
      </w:tr>
      <w:tr w:rsidR="00710E26" w:rsidRPr="00A930D5" w:rsidTr="007676D0">
        <w:trPr>
          <w:trHeight w:val="30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E26" w:rsidRPr="00A930D5" w:rsidRDefault="00710E26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E26" w:rsidRPr="00A930D5" w:rsidRDefault="00710E26" w:rsidP="007676D0">
            <w:pPr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E26" w:rsidRPr="00A930D5" w:rsidRDefault="00710E26" w:rsidP="007676D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E26" w:rsidRPr="00A930D5" w:rsidRDefault="00710E26" w:rsidP="007676D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E26" w:rsidRPr="00A930D5" w:rsidRDefault="00710E26" w:rsidP="007676D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</w:tr>
      <w:tr w:rsidR="00710E26" w:rsidRPr="00A930D5" w:rsidTr="007676D0">
        <w:trPr>
          <w:trHeight w:val="30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E26" w:rsidRPr="00A930D5" w:rsidRDefault="00710E26" w:rsidP="007676D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6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E26" w:rsidRPr="00A930D5" w:rsidRDefault="00710E26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ON </w:t>
            </w:r>
            <w:proofErr w:type="spellStart"/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Step</w:t>
            </w:r>
            <w:proofErr w:type="spellEnd"/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Layer</w:t>
            </w: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M5</w:t>
            </w:r>
          </w:p>
        </w:tc>
      </w:tr>
      <w:tr w:rsidR="00710E26" w:rsidRPr="00A930D5" w:rsidTr="007676D0">
        <w:trPr>
          <w:trHeight w:val="30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E26" w:rsidRPr="00A930D5" w:rsidRDefault="00710E26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E26" w:rsidRPr="00A930D5" w:rsidRDefault="00710E26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proofErr w:type="spellStart"/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sham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E26" w:rsidRPr="00A930D5" w:rsidRDefault="00710E26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1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E26" w:rsidRPr="00A930D5" w:rsidRDefault="00710E26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5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E26" w:rsidRPr="00A930D5" w:rsidRDefault="00710E26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100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</w:tr>
      <w:tr w:rsidR="00710E26" w:rsidRPr="00A930D5" w:rsidTr="007676D0">
        <w:trPr>
          <w:trHeight w:val="30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E26" w:rsidRPr="00A930D5" w:rsidRDefault="00710E26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Mi1 &gt;&gt; GCaMP6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E26" w:rsidRPr="00A930D5" w:rsidRDefault="00710E26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649 ± 0.05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E26" w:rsidRPr="00A930D5" w:rsidRDefault="00710E26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450 ± 0.13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E26" w:rsidRPr="00A930D5" w:rsidRDefault="00710E26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046 ± 0.0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E26" w:rsidRPr="00A930D5" w:rsidRDefault="00710E26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-0.147 ± 0.038</w:t>
            </w:r>
          </w:p>
        </w:tc>
      </w:tr>
      <w:tr w:rsidR="00710E26" w:rsidRPr="00A930D5" w:rsidTr="007676D0">
        <w:trPr>
          <w:trHeight w:val="30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E26" w:rsidRPr="00A930D5" w:rsidRDefault="00710E26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Tm3 &gt;&gt; GaMP6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E26" w:rsidRPr="00A930D5" w:rsidRDefault="00710E26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942 ± 0.16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E26" w:rsidRPr="00A930D5" w:rsidRDefault="00710E26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523 ± 0.15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E26" w:rsidRPr="00A930D5" w:rsidRDefault="00710E26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217 ± 0.03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E26" w:rsidRPr="00A930D5" w:rsidRDefault="00710E26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-0.192 ± 0.031</w:t>
            </w:r>
          </w:p>
        </w:tc>
      </w:tr>
    </w:tbl>
    <w:p w:rsidR="004B5942" w:rsidRPr="00710E26" w:rsidRDefault="00FD797F" w:rsidP="00710E26">
      <w:r w:rsidRPr="00710E26">
        <w:t xml:space="preserve"> </w:t>
      </w:r>
    </w:p>
    <w:sectPr w:rsidR="004B5942" w:rsidRPr="00710E2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4725"/>
    <w:rsid w:val="001126C7"/>
    <w:rsid w:val="001E6D1D"/>
    <w:rsid w:val="00624C41"/>
    <w:rsid w:val="006A67D3"/>
    <w:rsid w:val="006C2706"/>
    <w:rsid w:val="00710E26"/>
    <w:rsid w:val="00723E79"/>
    <w:rsid w:val="00754725"/>
    <w:rsid w:val="00A742AA"/>
    <w:rsid w:val="00B74EC6"/>
    <w:rsid w:val="00BB4D82"/>
    <w:rsid w:val="00BE2836"/>
    <w:rsid w:val="00FD7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46866F"/>
  <w15:chartTrackingRefBased/>
  <w15:docId w15:val="{3F07D6BC-CACF-4F33-BF24-CADFF2B70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54725"/>
    <w:pPr>
      <w:spacing w:after="0" w:line="240" w:lineRule="auto"/>
    </w:pPr>
    <w:rPr>
      <w:rFonts w:eastAsiaTheme="minorEastAsia"/>
      <w:sz w:val="24"/>
      <w:szCs w:val="24"/>
      <w:lang w:val="en-US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ohannes Gutenberg-Universität Mainz</Company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ina Obando, Sebastian Mauricio</dc:creator>
  <cp:keywords/>
  <dc:description/>
  <cp:lastModifiedBy>Molina Obando, Sebastian Mauricio</cp:lastModifiedBy>
  <cp:revision>4</cp:revision>
  <dcterms:created xsi:type="dcterms:W3CDTF">2019-09-09T13:05:00Z</dcterms:created>
  <dcterms:modified xsi:type="dcterms:W3CDTF">2019-09-10T15:43:00Z</dcterms:modified>
</cp:coreProperties>
</file>